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7E25D5" w14:textId="44547E4C" w:rsidR="005160AD" w:rsidRPr="002856D0" w:rsidRDefault="00C8269A" w:rsidP="002E04A8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</w:pPr>
      <w:r w:rsidRPr="002856D0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 xml:space="preserve">Supplementary Table </w:t>
      </w:r>
      <w:r w:rsidR="00126EC3">
        <w:rPr>
          <w:rFonts w:ascii="Times New Roman" w:hAnsi="Times New Roman" w:cs="Times New Roman"/>
          <w:b/>
          <w:color w:val="000000" w:themeColor="text1"/>
          <w:sz w:val="20"/>
          <w:szCs w:val="20"/>
          <w:lang w:val="en-US"/>
        </w:rPr>
        <w:t>3</w:t>
      </w:r>
    </w:p>
    <w:tbl>
      <w:tblPr>
        <w:tblW w:w="1019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6400"/>
        <w:gridCol w:w="2596"/>
      </w:tblGrid>
      <w:tr w:rsidR="00CB1584" w:rsidRPr="002856D0" w14:paraId="62C640B1" w14:textId="77777777" w:rsidTr="00CB1584">
        <w:trPr>
          <w:trHeight w:val="391"/>
        </w:trPr>
        <w:tc>
          <w:tcPr>
            <w:tcW w:w="12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CFE49F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Case-ID</w:t>
            </w:r>
          </w:p>
        </w:tc>
        <w:tc>
          <w:tcPr>
            <w:tcW w:w="64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29E73" w14:textId="32596BFA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UICC: TNM-</w:t>
            </w:r>
            <w:proofErr w:type="spellStart"/>
            <w:r w:rsidRPr="002856D0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de-DE"/>
              </w:rPr>
              <w:t>classification</w:t>
            </w:r>
            <w:proofErr w:type="spellEnd"/>
          </w:p>
        </w:tc>
        <w:tc>
          <w:tcPr>
            <w:tcW w:w="259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570D3" w14:textId="33AE5E00" w:rsidR="00CB1584" w:rsidRPr="002856D0" w:rsidRDefault="002856D0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proofErr w:type="spellStart"/>
            <w:r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</w:t>
            </w:r>
            <w:r w:rsidR="0026202C"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assessment</w:t>
            </w:r>
            <w:proofErr w:type="spellEnd"/>
            <w:r w:rsidR="0026202C"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="0026202C"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esult</w:t>
            </w:r>
            <w:proofErr w:type="spellEnd"/>
            <w:r w:rsidR="0026202C"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</w:t>
            </w:r>
          </w:p>
        </w:tc>
      </w:tr>
      <w:tr w:rsidR="00CB1584" w:rsidRPr="002856D0" w14:paraId="7A15CBD3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CB1AC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1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28F87C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pT1a, pN1a (1/3), </w:t>
            </w:r>
            <w:r w:rsidRPr="002856D0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L0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, V0, R0.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A78F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350627AB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39444E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2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CFE387A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T1a pN1b (4/23) </w:t>
            </w:r>
            <w:r w:rsidRPr="002856D0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/>
              </w:rPr>
              <w:t>L0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, V0 Pn0, R0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99FD9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1FA54DA4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2C8ACF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3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D6102C" w14:textId="77777777" w:rsidR="00CB1584" w:rsidRPr="000F3C19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it-IT" w:eastAsia="de-DE"/>
              </w:rPr>
            </w:pPr>
            <w:r w:rsidRPr="000F3C19">
              <w:rPr>
                <w:rFonts w:ascii="Calibri" w:eastAsia="Times New Roman" w:hAnsi="Calibri" w:cs="Calibri"/>
                <w:sz w:val="20"/>
                <w:szCs w:val="20"/>
                <w:lang w:val="it-IT" w:eastAsia="de-DE"/>
              </w:rPr>
              <w:t xml:space="preserve">pT1a, pN1a (4/42, ece+), </w:t>
            </w:r>
            <w:r w:rsidRPr="000F3C19">
              <w:rPr>
                <w:rFonts w:ascii="Calibri" w:eastAsia="Times New Roman" w:hAnsi="Calibri" w:cs="Calibri"/>
                <w:b/>
                <w:sz w:val="20"/>
                <w:szCs w:val="20"/>
                <w:lang w:val="it-IT" w:eastAsia="de-DE"/>
              </w:rPr>
              <w:t>L0</w:t>
            </w:r>
            <w:r w:rsidRPr="000F3C19">
              <w:rPr>
                <w:rFonts w:ascii="Calibri" w:eastAsia="Times New Roman" w:hAnsi="Calibri" w:cs="Calibri"/>
                <w:sz w:val="20"/>
                <w:szCs w:val="20"/>
                <w:lang w:val="it-IT" w:eastAsia="de-DE"/>
              </w:rPr>
              <w:t>, V0, Pn0, R0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7542F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5793DDDB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059C2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4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9A03567" w14:textId="626B2481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T1a (6 mm), pN1a (2/33), </w:t>
            </w:r>
            <w:r w:rsidRPr="002856D0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/>
              </w:rPr>
              <w:t>L0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, V0, Pn0, R0.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D86A8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31558101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2FA17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5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3134E7" w14:textId="7AAD0A8C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T1a  (m), pN1a (6/11), </w:t>
            </w:r>
            <w:r w:rsidRPr="002856D0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/>
              </w:rPr>
              <w:t>L0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, V0, R0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72EA6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29B10A01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2D004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6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32FC52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T1a (m), pN1a (1/18), </w:t>
            </w:r>
            <w:r w:rsidRPr="002856D0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/>
              </w:rPr>
              <w:t>L0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, V0, R0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6D1F3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73895392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D9A115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7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055881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T1a (2), pN1b (7/24, </w:t>
            </w:r>
            <w:proofErr w:type="spellStart"/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ece</w:t>
            </w:r>
            <w:proofErr w:type="spellEnd"/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+), V0 Pn0, R0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11758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2FF045B2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8089D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8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A4F638D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T1a (2), pN1b (14/31; </w:t>
            </w:r>
            <w:proofErr w:type="spellStart"/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ece</w:t>
            </w:r>
            <w:proofErr w:type="spellEnd"/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-) - local R0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DD15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0668A004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9A0D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TC9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8BD23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T1a, pN1a (5/28), R0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CCE71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05986161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CF808F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10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183D641" w14:textId="7D9D7B0F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T1a (m = 2), pN1 (1/28), </w:t>
            </w:r>
            <w:r w:rsidRPr="002856D0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/>
              </w:rPr>
              <w:t>L0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, V0,</w:t>
            </w:r>
            <w:r w:rsidR="0026202C"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 Pn0, loc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l R0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F2919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029C88C9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C69AE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11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CF0ED4" w14:textId="6133B8C6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T1a (m), pN1b (11/41; </w:t>
            </w:r>
            <w:proofErr w:type="spellStart"/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ece</w:t>
            </w:r>
            <w:proofErr w:type="spellEnd"/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+), </w:t>
            </w:r>
            <w:r w:rsidRPr="002856D0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/>
              </w:rPr>
              <w:t>L0</w:t>
            </w:r>
            <w:r w:rsidR="0026202C"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, V0, Pn0, loc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l R0.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8B3F6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396D8D52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384523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12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BC11972" w14:textId="4A6418C9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pT1a (</w:t>
            </w:r>
            <w:r w:rsidR="0026202C"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m; max: 10 mm) pN1b (5/15) - loc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al R0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A1110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63B000EB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35BF4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13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7B7F53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pT1a (m)pN1b (1/19 </w:t>
            </w:r>
            <w:proofErr w:type="spellStart"/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ece</w:t>
            </w:r>
            <w:proofErr w:type="spellEnd"/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-)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06B44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6021713F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022E4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14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E777C4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pT1a, pN1a (1/5) - </w:t>
            </w:r>
            <w:proofErr w:type="spellStart"/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ocal</w:t>
            </w:r>
            <w:proofErr w:type="spellEnd"/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Rx</w:t>
            </w:r>
            <w:proofErr w:type="spellEnd"/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EA8C9F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20213081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0274A5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de-DE"/>
              </w:rPr>
              <w:t>PTC15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F41DA53" w14:textId="2DAD60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highlight w:val="lightGray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highlight w:val="lightGray"/>
                <w:lang w:val="en-US" w:eastAsia="de-DE"/>
              </w:rPr>
              <w:t>pT1a (0,</w:t>
            </w:r>
            <w:r w:rsidR="0026202C" w:rsidRPr="002856D0">
              <w:rPr>
                <w:rFonts w:ascii="Calibri" w:eastAsia="Times New Roman" w:hAnsi="Calibri" w:cs="Calibri"/>
                <w:sz w:val="20"/>
                <w:szCs w:val="20"/>
                <w:highlight w:val="lightGray"/>
                <w:lang w:val="en-US" w:eastAsia="de-DE"/>
              </w:rPr>
              <w:t>5 cm), pN1a (2/74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highlight w:val="lightGray"/>
                <w:lang w:val="en-US" w:eastAsia="de-DE"/>
              </w:rPr>
              <w:t>),</w:t>
            </w:r>
            <w:r w:rsidRPr="002856D0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lightGray"/>
                <w:lang w:val="en-US" w:eastAsia="de-DE"/>
              </w:rPr>
              <w:t xml:space="preserve"> L1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highlight w:val="lightGray"/>
                <w:lang w:val="en-US" w:eastAsia="de-DE"/>
              </w:rPr>
              <w:t>, V0, Pn0, R0.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69B5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lightGray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highlight w:val="lightGray"/>
                <w:lang w:eastAsia="de-DE"/>
              </w:rPr>
              <w:t>L0</w:t>
            </w:r>
          </w:p>
        </w:tc>
      </w:tr>
      <w:tr w:rsidR="00CB1584" w:rsidRPr="002856D0" w14:paraId="3DD681FB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4E7FFC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16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4290A616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pT1a, pN1b (1/12), </w:t>
            </w:r>
            <w:proofErr w:type="spellStart"/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ocal</w:t>
            </w:r>
            <w:proofErr w:type="spellEnd"/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 R0.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7508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5E41CBB3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55E5C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17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541EA02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T1a (m; max. 8 mm), pN1a (8/27; </w:t>
            </w:r>
            <w:proofErr w:type="spellStart"/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ece</w:t>
            </w:r>
            <w:proofErr w:type="spellEnd"/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-), </w:t>
            </w:r>
            <w:r w:rsidRPr="002856D0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/>
              </w:rPr>
              <w:t>L0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, V0, R0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B087E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5799C3B1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306AAC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18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78F763" w14:textId="5885BA34" w:rsidR="00CB1584" w:rsidRPr="002856D0" w:rsidRDefault="0026202C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T1a, p</w:t>
            </w:r>
            <w:r w:rsidR="00CB1584"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N1a (3/20),</w:t>
            </w:r>
            <w:r w:rsidR="00CB1584" w:rsidRPr="002856D0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 xml:space="preserve"> L0</w:t>
            </w:r>
            <w:r w:rsidR="00CB1584"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, V0, R0.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785ED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7C37B9D8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F53B09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19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E6AB07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 xml:space="preserve">pT1a (m) (max. 0,5 cm), pN1b (1/1), </w:t>
            </w:r>
            <w:r w:rsidRPr="002856D0">
              <w:rPr>
                <w:rFonts w:ascii="Calibri" w:eastAsia="Times New Roman" w:hAnsi="Calibri" w:cs="Calibri"/>
                <w:b/>
                <w:sz w:val="20"/>
                <w:szCs w:val="20"/>
                <w:lang w:val="en-US" w:eastAsia="de-DE"/>
              </w:rPr>
              <w:t>L0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lang w:val="en-US" w:eastAsia="de-DE"/>
              </w:rPr>
              <w:t>, V0, R0.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BEE75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5D8764B7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18E48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lightGray"/>
                <w:lang w:eastAsia="de-DE"/>
              </w:rPr>
              <w:t>PTC20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1C088A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highlight w:val="lightGray"/>
                <w:lang w:val="en-US"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highlight w:val="lightGray"/>
                <w:lang w:val="en-US" w:eastAsia="de-DE"/>
              </w:rPr>
              <w:t>pT1a (0,5 cm), pN1 (1/5),</w:t>
            </w:r>
            <w:r w:rsidRPr="002856D0">
              <w:rPr>
                <w:rFonts w:ascii="Calibri" w:eastAsia="Times New Roman" w:hAnsi="Calibri" w:cs="Calibri"/>
                <w:b/>
                <w:bCs/>
                <w:sz w:val="20"/>
                <w:szCs w:val="20"/>
                <w:highlight w:val="lightGray"/>
                <w:lang w:val="en-US" w:eastAsia="de-DE"/>
              </w:rPr>
              <w:t xml:space="preserve"> L1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highlight w:val="lightGray"/>
                <w:lang w:val="en-US" w:eastAsia="de-DE"/>
              </w:rPr>
              <w:t>, V0, Pn0, R0.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092AB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highlight w:val="lightGray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highlight w:val="lightGray"/>
                <w:lang w:eastAsia="de-DE"/>
              </w:rPr>
              <w:t>L0</w:t>
            </w:r>
          </w:p>
        </w:tc>
      </w:tr>
      <w:tr w:rsidR="00CB1584" w:rsidRPr="002856D0" w14:paraId="3FD033BD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F9BF8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21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7F4A9D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 xml:space="preserve">pT1a, pN1a(1/10), R0, V0, </w:t>
            </w:r>
            <w:r w:rsidRPr="002856D0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L0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E5AD9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  <w:tr w:rsidR="00CB1584" w:rsidRPr="002856D0" w14:paraId="1CBD2817" w14:textId="77777777" w:rsidTr="00CB1584">
        <w:trPr>
          <w:trHeight w:val="391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5DABB5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de-DE"/>
              </w:rPr>
              <w:t>PTC22</w:t>
            </w:r>
          </w:p>
        </w:tc>
        <w:tc>
          <w:tcPr>
            <w:tcW w:w="64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191149E" w14:textId="77777777" w:rsidR="00CB1584" w:rsidRPr="002856D0" w:rsidRDefault="00CB1584" w:rsidP="00CB1584">
            <w:pPr>
              <w:spacing w:after="0" w:line="240" w:lineRule="auto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pT1a (m),pN1(1/8),</w:t>
            </w:r>
            <w:r w:rsidRPr="002856D0">
              <w:rPr>
                <w:rFonts w:ascii="Calibri" w:eastAsia="Times New Roman" w:hAnsi="Calibri" w:cs="Calibri"/>
                <w:b/>
                <w:sz w:val="20"/>
                <w:szCs w:val="20"/>
                <w:lang w:eastAsia="de-DE"/>
              </w:rPr>
              <w:t>L0</w:t>
            </w: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,V0,R0.</w:t>
            </w:r>
          </w:p>
        </w:tc>
        <w:tc>
          <w:tcPr>
            <w:tcW w:w="25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F7BE" w14:textId="77777777" w:rsidR="00CB1584" w:rsidRPr="002856D0" w:rsidRDefault="00CB1584" w:rsidP="00CB158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</w:pPr>
            <w:r w:rsidRPr="002856D0">
              <w:rPr>
                <w:rFonts w:ascii="Calibri" w:eastAsia="Times New Roman" w:hAnsi="Calibri" w:cs="Calibri"/>
                <w:sz w:val="20"/>
                <w:szCs w:val="20"/>
                <w:lang w:eastAsia="de-DE"/>
              </w:rPr>
              <w:t>L0</w:t>
            </w:r>
          </w:p>
        </w:tc>
      </w:tr>
    </w:tbl>
    <w:p w14:paraId="6E630DD6" w14:textId="0E46ACF5" w:rsidR="0079208D" w:rsidRDefault="0079208D" w:rsidP="00682D9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4865F5B1" w14:textId="353EA83B" w:rsidR="00CB1584" w:rsidRDefault="00CB1584" w:rsidP="00682D9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p w14:paraId="3FC8AEC8" w14:textId="77777777" w:rsidR="00CB1584" w:rsidRPr="00682D9B" w:rsidRDefault="00CB1584" w:rsidP="00682D9B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</w:p>
    <w:sectPr w:rsidR="00CB1584" w:rsidRPr="00682D9B" w:rsidSect="000F3C19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81543D" w14:textId="77777777" w:rsidR="00F87A60" w:rsidRDefault="00F87A60" w:rsidP="00565D2F">
      <w:pPr>
        <w:spacing w:after="0" w:line="240" w:lineRule="auto"/>
      </w:pPr>
      <w:r>
        <w:separator/>
      </w:r>
    </w:p>
  </w:endnote>
  <w:endnote w:type="continuationSeparator" w:id="0">
    <w:p w14:paraId="367444E1" w14:textId="77777777" w:rsidR="00F87A60" w:rsidRDefault="00F87A60" w:rsidP="00565D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5390534"/>
      <w:docPartObj>
        <w:docPartGallery w:val="Page Numbers (Bottom of Page)"/>
        <w:docPartUnique/>
      </w:docPartObj>
    </w:sdtPr>
    <w:sdtEndPr/>
    <w:sdtContent>
      <w:p w14:paraId="53B152D6" w14:textId="05CDAB4B" w:rsidR="00562556" w:rsidRDefault="00562556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856D0">
          <w:rPr>
            <w:noProof/>
          </w:rPr>
          <w:t>1</w:t>
        </w:r>
        <w:r>
          <w:fldChar w:fldCharType="end"/>
        </w:r>
      </w:p>
    </w:sdtContent>
  </w:sdt>
  <w:p w14:paraId="7C1C6A23" w14:textId="77777777" w:rsidR="00562556" w:rsidRDefault="005625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EFF927" w14:textId="77777777" w:rsidR="00F87A60" w:rsidRDefault="00F87A60" w:rsidP="00565D2F">
      <w:pPr>
        <w:spacing w:after="0" w:line="240" w:lineRule="auto"/>
      </w:pPr>
      <w:r>
        <w:separator/>
      </w:r>
    </w:p>
  </w:footnote>
  <w:footnote w:type="continuationSeparator" w:id="0">
    <w:p w14:paraId="05476EA6" w14:textId="77777777" w:rsidR="00F87A60" w:rsidRDefault="00F87A60" w:rsidP="00565D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5454CC"/>
    <w:multiLevelType w:val="hybridMultilevel"/>
    <w:tmpl w:val="9C306B4A"/>
    <w:lvl w:ilvl="0" w:tplc="53901554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9875D6"/>
    <w:multiLevelType w:val="hybridMultilevel"/>
    <w:tmpl w:val="B58C50AA"/>
    <w:lvl w:ilvl="0" w:tplc="0407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8403A2"/>
    <w:multiLevelType w:val="hybridMultilevel"/>
    <w:tmpl w:val="E02A3A5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89F2F31"/>
    <w:multiLevelType w:val="hybridMultilevel"/>
    <w:tmpl w:val="EFF88BF6"/>
    <w:lvl w:ilvl="0" w:tplc="0407000F">
      <w:start w:val="1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952E4D"/>
    <w:multiLevelType w:val="hybridMultilevel"/>
    <w:tmpl w:val="1A268450"/>
    <w:lvl w:ilvl="0" w:tplc="0407000F">
      <w:start w:val="1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E217366"/>
    <w:multiLevelType w:val="hybridMultilevel"/>
    <w:tmpl w:val="B9F0DE9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5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87C"/>
    <w:rsid w:val="00002DAD"/>
    <w:rsid w:val="00017B1F"/>
    <w:rsid w:val="00033642"/>
    <w:rsid w:val="00033DEB"/>
    <w:rsid w:val="000367B2"/>
    <w:rsid w:val="00071ACD"/>
    <w:rsid w:val="00072ECF"/>
    <w:rsid w:val="00072F3C"/>
    <w:rsid w:val="00085479"/>
    <w:rsid w:val="000C4072"/>
    <w:rsid w:val="000D6EC4"/>
    <w:rsid w:val="000F2AF4"/>
    <w:rsid w:val="000F2D33"/>
    <w:rsid w:val="000F352C"/>
    <w:rsid w:val="000F3C19"/>
    <w:rsid w:val="000F4FD1"/>
    <w:rsid w:val="00116445"/>
    <w:rsid w:val="00116EFD"/>
    <w:rsid w:val="00121D6A"/>
    <w:rsid w:val="00124082"/>
    <w:rsid w:val="0012453D"/>
    <w:rsid w:val="00126EC3"/>
    <w:rsid w:val="00127380"/>
    <w:rsid w:val="0014398B"/>
    <w:rsid w:val="0016202A"/>
    <w:rsid w:val="00173B1A"/>
    <w:rsid w:val="00173EDD"/>
    <w:rsid w:val="0017463A"/>
    <w:rsid w:val="001844B5"/>
    <w:rsid w:val="00195CE6"/>
    <w:rsid w:val="00196F6F"/>
    <w:rsid w:val="001A3D2C"/>
    <w:rsid w:val="001B1C8D"/>
    <w:rsid w:val="001C521A"/>
    <w:rsid w:val="001C7D42"/>
    <w:rsid w:val="001D18CB"/>
    <w:rsid w:val="001D70BC"/>
    <w:rsid w:val="001E31DD"/>
    <w:rsid w:val="001F0638"/>
    <w:rsid w:val="001F0A0C"/>
    <w:rsid w:val="0021297D"/>
    <w:rsid w:val="00213A6A"/>
    <w:rsid w:val="002175C5"/>
    <w:rsid w:val="00223F8C"/>
    <w:rsid w:val="00227691"/>
    <w:rsid w:val="002338B1"/>
    <w:rsid w:val="00233E60"/>
    <w:rsid w:val="00233F2E"/>
    <w:rsid w:val="00236867"/>
    <w:rsid w:val="00240C5E"/>
    <w:rsid w:val="002416D7"/>
    <w:rsid w:val="00254ACA"/>
    <w:rsid w:val="0026202C"/>
    <w:rsid w:val="00277DB5"/>
    <w:rsid w:val="002843B0"/>
    <w:rsid w:val="002856D0"/>
    <w:rsid w:val="00287C14"/>
    <w:rsid w:val="002968A2"/>
    <w:rsid w:val="002A1DA9"/>
    <w:rsid w:val="002B776D"/>
    <w:rsid w:val="002C0323"/>
    <w:rsid w:val="002D5710"/>
    <w:rsid w:val="002D5B1C"/>
    <w:rsid w:val="002D61F0"/>
    <w:rsid w:val="002E04A8"/>
    <w:rsid w:val="002E0AF9"/>
    <w:rsid w:val="002E1AC5"/>
    <w:rsid w:val="002E4DDF"/>
    <w:rsid w:val="00312D3C"/>
    <w:rsid w:val="0031719A"/>
    <w:rsid w:val="00322351"/>
    <w:rsid w:val="0032277D"/>
    <w:rsid w:val="0032604D"/>
    <w:rsid w:val="003342E7"/>
    <w:rsid w:val="003418FA"/>
    <w:rsid w:val="00346B38"/>
    <w:rsid w:val="00356BA9"/>
    <w:rsid w:val="00357E1F"/>
    <w:rsid w:val="0036249D"/>
    <w:rsid w:val="003634D9"/>
    <w:rsid w:val="00364C0B"/>
    <w:rsid w:val="00365992"/>
    <w:rsid w:val="00366684"/>
    <w:rsid w:val="00367A9C"/>
    <w:rsid w:val="00377465"/>
    <w:rsid w:val="00384454"/>
    <w:rsid w:val="00387C3C"/>
    <w:rsid w:val="00391794"/>
    <w:rsid w:val="00394950"/>
    <w:rsid w:val="003A2683"/>
    <w:rsid w:val="003B2C8B"/>
    <w:rsid w:val="003D00AE"/>
    <w:rsid w:val="003D4A56"/>
    <w:rsid w:val="003E306D"/>
    <w:rsid w:val="003E484B"/>
    <w:rsid w:val="003E6603"/>
    <w:rsid w:val="003F0D46"/>
    <w:rsid w:val="003F46DF"/>
    <w:rsid w:val="004004DE"/>
    <w:rsid w:val="00411D91"/>
    <w:rsid w:val="0041247F"/>
    <w:rsid w:val="004128C5"/>
    <w:rsid w:val="00431211"/>
    <w:rsid w:val="0043301E"/>
    <w:rsid w:val="00435FFF"/>
    <w:rsid w:val="0045198B"/>
    <w:rsid w:val="0045429D"/>
    <w:rsid w:val="00456B1F"/>
    <w:rsid w:val="004611EE"/>
    <w:rsid w:val="004752A5"/>
    <w:rsid w:val="004757E1"/>
    <w:rsid w:val="004843EE"/>
    <w:rsid w:val="0049314E"/>
    <w:rsid w:val="004A4B9C"/>
    <w:rsid w:val="004A533A"/>
    <w:rsid w:val="004C25A7"/>
    <w:rsid w:val="004C66ED"/>
    <w:rsid w:val="004D1559"/>
    <w:rsid w:val="004D37F2"/>
    <w:rsid w:val="004D57EB"/>
    <w:rsid w:val="004E15C2"/>
    <w:rsid w:val="004E78A8"/>
    <w:rsid w:val="004F31A1"/>
    <w:rsid w:val="00511D01"/>
    <w:rsid w:val="005160AD"/>
    <w:rsid w:val="0051732C"/>
    <w:rsid w:val="00522717"/>
    <w:rsid w:val="00537896"/>
    <w:rsid w:val="00541B79"/>
    <w:rsid w:val="00541D30"/>
    <w:rsid w:val="005506E4"/>
    <w:rsid w:val="0055785C"/>
    <w:rsid w:val="0056108E"/>
    <w:rsid w:val="00562556"/>
    <w:rsid w:val="00565500"/>
    <w:rsid w:val="00565D2F"/>
    <w:rsid w:val="0058386A"/>
    <w:rsid w:val="00584F52"/>
    <w:rsid w:val="00586309"/>
    <w:rsid w:val="005A5D5A"/>
    <w:rsid w:val="005B6E4B"/>
    <w:rsid w:val="005C56DA"/>
    <w:rsid w:val="005D0D03"/>
    <w:rsid w:val="005E15AA"/>
    <w:rsid w:val="005F3F78"/>
    <w:rsid w:val="005F4551"/>
    <w:rsid w:val="00606BC9"/>
    <w:rsid w:val="00612420"/>
    <w:rsid w:val="00630A50"/>
    <w:rsid w:val="00637AB1"/>
    <w:rsid w:val="0065527A"/>
    <w:rsid w:val="006652E1"/>
    <w:rsid w:val="00682D9B"/>
    <w:rsid w:val="00682F00"/>
    <w:rsid w:val="0069736D"/>
    <w:rsid w:val="006A07B0"/>
    <w:rsid w:val="006A0970"/>
    <w:rsid w:val="006A657C"/>
    <w:rsid w:val="006B28A1"/>
    <w:rsid w:val="006B37F7"/>
    <w:rsid w:val="006B6B66"/>
    <w:rsid w:val="006B77E8"/>
    <w:rsid w:val="006C4A08"/>
    <w:rsid w:val="006E75E9"/>
    <w:rsid w:val="00707D36"/>
    <w:rsid w:val="00713B69"/>
    <w:rsid w:val="00724E5E"/>
    <w:rsid w:val="00726297"/>
    <w:rsid w:val="00727128"/>
    <w:rsid w:val="007278FC"/>
    <w:rsid w:val="0073030F"/>
    <w:rsid w:val="00734B23"/>
    <w:rsid w:val="007351C8"/>
    <w:rsid w:val="00743C13"/>
    <w:rsid w:val="00745379"/>
    <w:rsid w:val="007458BB"/>
    <w:rsid w:val="00774B05"/>
    <w:rsid w:val="0079208D"/>
    <w:rsid w:val="007A336C"/>
    <w:rsid w:val="007B518F"/>
    <w:rsid w:val="007C00A4"/>
    <w:rsid w:val="007C553A"/>
    <w:rsid w:val="007F6B2F"/>
    <w:rsid w:val="007F79D2"/>
    <w:rsid w:val="00802BBA"/>
    <w:rsid w:val="00807B11"/>
    <w:rsid w:val="00814009"/>
    <w:rsid w:val="008169E0"/>
    <w:rsid w:val="00817141"/>
    <w:rsid w:val="00826EFF"/>
    <w:rsid w:val="008335BC"/>
    <w:rsid w:val="00833B4E"/>
    <w:rsid w:val="00842ECB"/>
    <w:rsid w:val="00851F9C"/>
    <w:rsid w:val="008561E9"/>
    <w:rsid w:val="00870313"/>
    <w:rsid w:val="008741F5"/>
    <w:rsid w:val="00875E56"/>
    <w:rsid w:val="0088563B"/>
    <w:rsid w:val="008A0602"/>
    <w:rsid w:val="008A5DEA"/>
    <w:rsid w:val="008B6E05"/>
    <w:rsid w:val="008C0371"/>
    <w:rsid w:val="008D79A5"/>
    <w:rsid w:val="008E0DE1"/>
    <w:rsid w:val="008E2D10"/>
    <w:rsid w:val="008E4D45"/>
    <w:rsid w:val="008F3125"/>
    <w:rsid w:val="008F5282"/>
    <w:rsid w:val="008F61D2"/>
    <w:rsid w:val="00901C34"/>
    <w:rsid w:val="00906DFF"/>
    <w:rsid w:val="00912198"/>
    <w:rsid w:val="009121FE"/>
    <w:rsid w:val="00925DDD"/>
    <w:rsid w:val="0095198E"/>
    <w:rsid w:val="00955CC3"/>
    <w:rsid w:val="0096402B"/>
    <w:rsid w:val="00970C81"/>
    <w:rsid w:val="00973826"/>
    <w:rsid w:val="00981ABB"/>
    <w:rsid w:val="0099558B"/>
    <w:rsid w:val="0099795A"/>
    <w:rsid w:val="009A47E4"/>
    <w:rsid w:val="009B199C"/>
    <w:rsid w:val="009B4243"/>
    <w:rsid w:val="009D712B"/>
    <w:rsid w:val="009E2E3F"/>
    <w:rsid w:val="009E7B6E"/>
    <w:rsid w:val="009F391C"/>
    <w:rsid w:val="009F5EBD"/>
    <w:rsid w:val="00A02C1E"/>
    <w:rsid w:val="00A04AAE"/>
    <w:rsid w:val="00A1358A"/>
    <w:rsid w:val="00A13788"/>
    <w:rsid w:val="00A201D4"/>
    <w:rsid w:val="00A215E2"/>
    <w:rsid w:val="00A300E8"/>
    <w:rsid w:val="00A7263A"/>
    <w:rsid w:val="00A76BFE"/>
    <w:rsid w:val="00A81108"/>
    <w:rsid w:val="00A83C3E"/>
    <w:rsid w:val="00A96C79"/>
    <w:rsid w:val="00AA04A8"/>
    <w:rsid w:val="00AA22CF"/>
    <w:rsid w:val="00AA541B"/>
    <w:rsid w:val="00AA5929"/>
    <w:rsid w:val="00AC294B"/>
    <w:rsid w:val="00AE42CB"/>
    <w:rsid w:val="00B00675"/>
    <w:rsid w:val="00B046E6"/>
    <w:rsid w:val="00B0718E"/>
    <w:rsid w:val="00B13E33"/>
    <w:rsid w:val="00B15E15"/>
    <w:rsid w:val="00B2686A"/>
    <w:rsid w:val="00B30808"/>
    <w:rsid w:val="00B40AA5"/>
    <w:rsid w:val="00B46B37"/>
    <w:rsid w:val="00B471B5"/>
    <w:rsid w:val="00B62012"/>
    <w:rsid w:val="00B639D3"/>
    <w:rsid w:val="00B66318"/>
    <w:rsid w:val="00B73B99"/>
    <w:rsid w:val="00B80EA2"/>
    <w:rsid w:val="00B80F89"/>
    <w:rsid w:val="00B83F3E"/>
    <w:rsid w:val="00BA6473"/>
    <w:rsid w:val="00BB6E63"/>
    <w:rsid w:val="00BC4283"/>
    <w:rsid w:val="00BC74FC"/>
    <w:rsid w:val="00BF3FEB"/>
    <w:rsid w:val="00C07965"/>
    <w:rsid w:val="00C1187C"/>
    <w:rsid w:val="00C15DE1"/>
    <w:rsid w:val="00C15E02"/>
    <w:rsid w:val="00C37B93"/>
    <w:rsid w:val="00C41C0D"/>
    <w:rsid w:val="00C41D69"/>
    <w:rsid w:val="00C4253A"/>
    <w:rsid w:val="00C44C7F"/>
    <w:rsid w:val="00C45041"/>
    <w:rsid w:val="00C526F4"/>
    <w:rsid w:val="00C62010"/>
    <w:rsid w:val="00C700C9"/>
    <w:rsid w:val="00C8269A"/>
    <w:rsid w:val="00C83B8F"/>
    <w:rsid w:val="00C859EB"/>
    <w:rsid w:val="00C925EF"/>
    <w:rsid w:val="00CA09B1"/>
    <w:rsid w:val="00CB1584"/>
    <w:rsid w:val="00CB5AF6"/>
    <w:rsid w:val="00CE52B9"/>
    <w:rsid w:val="00CE6E21"/>
    <w:rsid w:val="00CF3ECF"/>
    <w:rsid w:val="00CF5CC7"/>
    <w:rsid w:val="00CF625F"/>
    <w:rsid w:val="00D06CFF"/>
    <w:rsid w:val="00D16436"/>
    <w:rsid w:val="00D21514"/>
    <w:rsid w:val="00D24757"/>
    <w:rsid w:val="00D30A0D"/>
    <w:rsid w:val="00D56F26"/>
    <w:rsid w:val="00D627BA"/>
    <w:rsid w:val="00D64706"/>
    <w:rsid w:val="00D8076C"/>
    <w:rsid w:val="00D93A0E"/>
    <w:rsid w:val="00D96C2D"/>
    <w:rsid w:val="00DA71B6"/>
    <w:rsid w:val="00DB1061"/>
    <w:rsid w:val="00DB68B9"/>
    <w:rsid w:val="00DC4060"/>
    <w:rsid w:val="00DE4E88"/>
    <w:rsid w:val="00DE546C"/>
    <w:rsid w:val="00E20103"/>
    <w:rsid w:val="00E27937"/>
    <w:rsid w:val="00E30FB1"/>
    <w:rsid w:val="00E31712"/>
    <w:rsid w:val="00E3620D"/>
    <w:rsid w:val="00E43326"/>
    <w:rsid w:val="00E472DB"/>
    <w:rsid w:val="00E52549"/>
    <w:rsid w:val="00E5708B"/>
    <w:rsid w:val="00E60680"/>
    <w:rsid w:val="00E6724D"/>
    <w:rsid w:val="00E71AE5"/>
    <w:rsid w:val="00E870D3"/>
    <w:rsid w:val="00E900B0"/>
    <w:rsid w:val="00EA5601"/>
    <w:rsid w:val="00EA5E33"/>
    <w:rsid w:val="00EB0CDC"/>
    <w:rsid w:val="00EB2909"/>
    <w:rsid w:val="00EB3353"/>
    <w:rsid w:val="00EC0B12"/>
    <w:rsid w:val="00EC7793"/>
    <w:rsid w:val="00ED1156"/>
    <w:rsid w:val="00EE3D87"/>
    <w:rsid w:val="00EE57B0"/>
    <w:rsid w:val="00EF0022"/>
    <w:rsid w:val="00EF2BA8"/>
    <w:rsid w:val="00F0721A"/>
    <w:rsid w:val="00F100D1"/>
    <w:rsid w:val="00F109A1"/>
    <w:rsid w:val="00F24D37"/>
    <w:rsid w:val="00F344DE"/>
    <w:rsid w:val="00F41346"/>
    <w:rsid w:val="00F43D04"/>
    <w:rsid w:val="00F44B90"/>
    <w:rsid w:val="00F52B35"/>
    <w:rsid w:val="00F617C1"/>
    <w:rsid w:val="00F756F7"/>
    <w:rsid w:val="00F82383"/>
    <w:rsid w:val="00F83EA9"/>
    <w:rsid w:val="00F87A60"/>
    <w:rsid w:val="00FA12D3"/>
    <w:rsid w:val="00FA70FE"/>
    <w:rsid w:val="00FB077D"/>
    <w:rsid w:val="00FC0BC2"/>
    <w:rsid w:val="00FC5ED0"/>
    <w:rsid w:val="00FE06A6"/>
    <w:rsid w:val="00FE5EE2"/>
    <w:rsid w:val="00FF32E1"/>
    <w:rsid w:val="00FF5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C5D8E1"/>
  <w15:docId w15:val="{F5FE28BA-701A-430E-BA2E-AF7A9EA0F0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2F3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D712B"/>
  </w:style>
  <w:style w:type="character" w:styleId="Hyperlink">
    <w:name w:val="Hyperlink"/>
    <w:basedOn w:val="DefaultParagraphFont"/>
    <w:uiPriority w:val="99"/>
    <w:unhideWhenUsed/>
    <w:rsid w:val="009D712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E6724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4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48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48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84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48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484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AA541B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565D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65D2F"/>
  </w:style>
  <w:style w:type="paragraph" w:styleId="Footer">
    <w:name w:val="footer"/>
    <w:basedOn w:val="Normal"/>
    <w:link w:val="FooterChar"/>
    <w:uiPriority w:val="99"/>
    <w:unhideWhenUsed/>
    <w:rsid w:val="00565D2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65D2F"/>
  </w:style>
  <w:style w:type="table" w:styleId="TableGrid">
    <w:name w:val="Table Grid"/>
    <w:basedOn w:val="TableNormal"/>
    <w:uiPriority w:val="59"/>
    <w:rsid w:val="00B071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AA22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009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438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7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F97566-6BD4-4F48-B310-42382DC443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45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Köln (AöR)</Company>
  <LinksUpToDate>false</LinksUpToDate>
  <CharactersWithSpaces>1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stanza Chiapponi</dc:creator>
  <cp:lastModifiedBy>Tom Flint</cp:lastModifiedBy>
  <cp:revision>2</cp:revision>
  <cp:lastPrinted>2021-11-24T12:52:00Z</cp:lastPrinted>
  <dcterms:created xsi:type="dcterms:W3CDTF">2022-02-07T09:10:00Z</dcterms:created>
  <dcterms:modified xsi:type="dcterms:W3CDTF">2022-02-07T09:10:00Z</dcterms:modified>
</cp:coreProperties>
</file>